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5C55F" w14:textId="038B2240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Appendix</w:t>
      </w:r>
      <w:r w:rsidR="00727FF5" w:rsidRPr="00727FF5">
        <w:rPr>
          <w:rFonts w:ascii="Times New Roman" w:hAnsi="Times New Roman" w:cs="Times New Roman"/>
        </w:rPr>
        <w:t xml:space="preserve"> 2</w:t>
      </w:r>
      <w:r w:rsidRPr="00727FF5">
        <w:rPr>
          <w:rFonts w:ascii="Times New Roman" w:hAnsi="Times New Roman" w:cs="Times New Roman"/>
        </w:rPr>
        <w:t>: Interview Guide</w:t>
      </w:r>
      <w:r w:rsidR="00727FF5" w:rsidRPr="00727FF5">
        <w:rPr>
          <w:rFonts w:ascii="Times New Roman" w:hAnsi="Times New Roman" w:cs="Times New Roman"/>
        </w:rPr>
        <w:t xml:space="preserve"> </w:t>
      </w:r>
      <w:r w:rsidR="00727FF5" w:rsidRPr="00727FF5">
        <w:rPr>
          <w:rFonts w:ascii="Times New Roman" w:hAnsi="Times New Roman" w:cs="Times New Roman"/>
        </w:rPr>
        <w:t>for Evaluating the e-TOP App</w:t>
      </w:r>
    </w:p>
    <w:p w14:paraId="15D273BC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1. General Use and Engagement</w:t>
      </w:r>
    </w:p>
    <w:p w14:paraId="45AEC2CC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Did you use the e-TOP app?</w:t>
      </w:r>
    </w:p>
    <w:p w14:paraId="5C73DB3B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Could you explain the reasons for using or not using the app?</w:t>
      </w:r>
    </w:p>
    <w:p w14:paraId="63AE5F71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How would you describe your overall experience with the e-TOP app?</w:t>
      </w:r>
    </w:p>
    <w:p w14:paraId="3390594E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Did you use the app during specific moments or situations?</w:t>
      </w:r>
    </w:p>
    <w:p w14:paraId="43BEC45A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2. Specific Information Needs</w:t>
      </w:r>
    </w:p>
    <w:p w14:paraId="087F8152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What type of information were you looking for in the app?</w:t>
      </w:r>
    </w:p>
    <w:p w14:paraId="1E90EB5A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Did the app provide the information you were seeking?</w:t>
      </w:r>
    </w:p>
    <w:p w14:paraId="38A196E4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Can you provide an example of a time when you could not find the information you were looking for?</w:t>
      </w:r>
    </w:p>
    <w:p w14:paraId="2A266F56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3. Content and Accessibility</w:t>
      </w:r>
    </w:p>
    <w:p w14:paraId="1F8A0D29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How did you experience the content provided in the app?</w:t>
      </w:r>
    </w:p>
    <w:p w14:paraId="0E27AC59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What were your impressions of the way information was presented (e.g., text, videos)?</w:t>
      </w:r>
    </w:p>
    <w:p w14:paraId="230B8CA1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Could you elaborate on whether the level of detail and depth of information was sufficient?</w:t>
      </w:r>
    </w:p>
    <w:p w14:paraId="0D1EBC1B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Were you able to navigate through the chapters to find relevant information?</w:t>
      </w:r>
    </w:p>
    <w:p w14:paraId="6F231373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Did you find the absence of a search function to be a limitation?</w:t>
      </w:r>
    </w:p>
    <w:p w14:paraId="2FAE1319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4. Alternatives and Additional Needs</w:t>
      </w:r>
    </w:p>
    <w:p w14:paraId="441F6459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What did you do when the information you sought was not available in the app?</w:t>
      </w:r>
    </w:p>
    <w:p w14:paraId="03598201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Did the videos help you to better understand the content?</w:t>
      </w:r>
    </w:p>
    <w:p w14:paraId="1BDD0169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Could you relate to the people or situations shown in the videos?</w:t>
      </w:r>
    </w:p>
    <w:p w14:paraId="088BD098" w14:textId="77777777" w:rsidR="00987D98" w:rsidRPr="00727FF5" w:rsidRDefault="00D756D5" w:rsidP="00727FF5">
      <w:pPr>
        <w:rPr>
          <w:rFonts w:ascii="Times New Roman" w:hAnsi="Times New Roman" w:cs="Times New Roman"/>
        </w:rPr>
      </w:pPr>
      <w:r w:rsidRPr="00727FF5">
        <w:rPr>
          <w:rFonts w:ascii="Times New Roman" w:hAnsi="Times New Roman" w:cs="Times New Roman"/>
        </w:rPr>
        <w:t>- What suggestions do you have to improve the app to better meet your information needs?</w:t>
      </w:r>
    </w:p>
    <w:sectPr w:rsidR="00987D98" w:rsidRPr="00727FF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42673794">
    <w:abstractNumId w:val="8"/>
  </w:num>
  <w:num w:numId="2" w16cid:durableId="1895003323">
    <w:abstractNumId w:val="6"/>
  </w:num>
  <w:num w:numId="3" w16cid:durableId="778379602">
    <w:abstractNumId w:val="5"/>
  </w:num>
  <w:num w:numId="4" w16cid:durableId="1200778721">
    <w:abstractNumId w:val="4"/>
  </w:num>
  <w:num w:numId="5" w16cid:durableId="828912015">
    <w:abstractNumId w:val="7"/>
  </w:num>
  <w:num w:numId="6" w16cid:durableId="2115437462">
    <w:abstractNumId w:val="3"/>
  </w:num>
  <w:num w:numId="7" w16cid:durableId="2028368003">
    <w:abstractNumId w:val="2"/>
  </w:num>
  <w:num w:numId="8" w16cid:durableId="934703616">
    <w:abstractNumId w:val="1"/>
  </w:num>
  <w:num w:numId="9" w16cid:durableId="814221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67502D"/>
    <w:rsid w:val="00727FF5"/>
    <w:rsid w:val="00900C20"/>
    <w:rsid w:val="00987D98"/>
    <w:rsid w:val="00AA1D8D"/>
    <w:rsid w:val="00B47730"/>
    <w:rsid w:val="00CB0664"/>
    <w:rsid w:val="00D756D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9E0D9B"/>
  <w14:defaultImageDpi w14:val="300"/>
  <w15:docId w15:val="{8B218C93-ECC9-44F6-88DE-D0CEC27E8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0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lierman, M. (Monique)</cp:lastModifiedBy>
  <cp:revision>3</cp:revision>
  <dcterms:created xsi:type="dcterms:W3CDTF">2025-08-05T12:23:00Z</dcterms:created>
  <dcterms:modified xsi:type="dcterms:W3CDTF">2025-08-06T07:10:00Z</dcterms:modified>
  <cp:category/>
</cp:coreProperties>
</file>